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598" w:rsidRPr="007832A8" w:rsidRDefault="00E47FCF" w:rsidP="00AE6598">
      <w:pPr>
        <w:pStyle w:val="RotuloTab"/>
        <w:rPr>
          <w:sz w:val="22"/>
          <w:szCs w:val="22"/>
          <w:lang w:val="en-US"/>
        </w:rPr>
      </w:pPr>
      <w:proofErr w:type="spellStart"/>
      <w:r>
        <w:rPr>
          <w:sz w:val="22"/>
          <w:szCs w:val="22"/>
        </w:rPr>
        <w:t>Table</w:t>
      </w:r>
      <w:proofErr w:type="spellEnd"/>
      <w:r>
        <w:rPr>
          <w:sz w:val="22"/>
          <w:szCs w:val="22"/>
        </w:rPr>
        <w:t xml:space="preserve"> S1</w:t>
      </w:r>
      <w:bookmarkStart w:id="0" w:name="_GoBack"/>
      <w:bookmarkEnd w:id="0"/>
      <w:r w:rsidR="00AE6598" w:rsidRPr="007832A8">
        <w:rPr>
          <w:b/>
          <w:sz w:val="22"/>
          <w:szCs w:val="22"/>
          <w:lang w:val="en-US"/>
        </w:rPr>
        <w:t>.</w:t>
      </w:r>
      <w:r w:rsidR="00AE6598" w:rsidRPr="007832A8">
        <w:rPr>
          <w:sz w:val="22"/>
          <w:szCs w:val="22"/>
          <w:lang w:val="en-US"/>
        </w:rPr>
        <w:t xml:space="preserve"> </w:t>
      </w:r>
      <w:r w:rsidR="001E1B06" w:rsidRPr="007832A8">
        <w:rPr>
          <w:b/>
          <w:sz w:val="22"/>
          <w:szCs w:val="22"/>
          <w:lang w:val="en-US"/>
        </w:rPr>
        <w:t xml:space="preserve">Nutritional status assessment in relation to the presence of </w:t>
      </w:r>
      <w:r w:rsidR="001E1B06" w:rsidRPr="007832A8">
        <w:rPr>
          <w:b/>
          <w:i/>
          <w:sz w:val="22"/>
          <w:szCs w:val="22"/>
          <w:lang w:val="en-US"/>
        </w:rPr>
        <w:t>H. pylori</w:t>
      </w:r>
      <w:r w:rsidR="001E1B06" w:rsidRPr="007832A8">
        <w:rPr>
          <w:b/>
          <w:sz w:val="22"/>
          <w:szCs w:val="22"/>
          <w:lang w:val="en-US"/>
        </w:rPr>
        <w:t xml:space="preserve"> and the number of bacterial genre present in the intestinal microbiota.</w:t>
      </w:r>
      <w:r w:rsidR="001E1B06" w:rsidRPr="007832A8">
        <w:rPr>
          <w:sz w:val="22"/>
          <w:szCs w:val="22"/>
          <w:lang w:val="en-US"/>
        </w:rPr>
        <w:t xml:space="preserve"> </w:t>
      </w:r>
    </w:p>
    <w:p w:rsidR="0035389D" w:rsidRPr="007832A8" w:rsidRDefault="0035389D" w:rsidP="00AE6598">
      <w:pPr>
        <w:pStyle w:val="RotuloTab"/>
        <w:rPr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2"/>
        <w:gridCol w:w="609"/>
        <w:gridCol w:w="608"/>
        <w:gridCol w:w="608"/>
        <w:gridCol w:w="719"/>
        <w:gridCol w:w="601"/>
        <w:gridCol w:w="601"/>
        <w:gridCol w:w="711"/>
        <w:gridCol w:w="601"/>
        <w:gridCol w:w="711"/>
        <w:gridCol w:w="601"/>
        <w:gridCol w:w="601"/>
        <w:gridCol w:w="601"/>
        <w:gridCol w:w="711"/>
        <w:gridCol w:w="711"/>
      </w:tblGrid>
      <w:tr w:rsidR="007832A8" w:rsidRPr="007832A8" w:rsidTr="007832A8">
        <w:trPr>
          <w:trHeight w:val="1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PCR results for </w:t>
            </w:r>
            <w:r w:rsidRPr="007832A8">
              <w:rPr>
                <w:b/>
                <w:bCs/>
                <w:i/>
                <w:color w:val="000000"/>
                <w:sz w:val="22"/>
                <w:szCs w:val="22"/>
                <w:lang w:val="en-US" w:eastAsia="en-US"/>
              </w:rPr>
              <w:t>H. pylo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</w:t>
            </w:r>
            <w:r w:rsidR="007832A8"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°</w:t>
            </w: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of 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7832A8" w:rsidRPr="007832A8" w:rsidTr="007832A8">
        <w:trPr>
          <w:trHeight w:val="13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Variabl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-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3-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</w:t>
            </w:r>
          </w:p>
        </w:tc>
      </w:tr>
      <w:tr w:rsidR="007832A8" w:rsidRPr="007832A8" w:rsidTr="007832A8">
        <w:trPr>
          <w:trHeight w:val="2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7832A8" w:rsidRPr="007832A8" w:rsidTr="007832A8">
        <w:trPr>
          <w:trHeight w:val="3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BMI</w:t>
            </w:r>
            <w:r w:rsidR="00C51932"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/A</w:t>
            </w: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Z-Score (Median/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948</w:t>
            </w:r>
          </w:p>
        </w:tc>
      </w:tr>
      <w:tr w:rsidR="007832A8" w:rsidRPr="007832A8" w:rsidTr="007832A8">
        <w:trPr>
          <w:trHeight w:val="2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8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7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80.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4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5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.731</w:t>
            </w:r>
          </w:p>
        </w:tc>
      </w:tr>
      <w:tr w:rsidR="007832A8" w:rsidRPr="007832A8" w:rsidTr="007832A8">
        <w:trPr>
          <w:trHeight w:val="19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7.9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6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4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7832A8" w:rsidRPr="007832A8" w:rsidTr="007832A8">
        <w:trPr>
          <w:trHeight w:val="1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.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7832A8" w:rsidRPr="007832A8" w:rsidTr="007832A8">
        <w:trPr>
          <w:trHeight w:val="3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Z-score H/A (Median/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-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-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744</w:t>
            </w:r>
          </w:p>
        </w:tc>
      </w:tr>
      <w:tr w:rsidR="007832A8" w:rsidRPr="007832A8" w:rsidTr="007832A8">
        <w:trPr>
          <w:trHeight w:val="17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Normal H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5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38.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.046</w:t>
            </w:r>
          </w:p>
        </w:tc>
      </w:tr>
      <w:tr w:rsidR="007832A8" w:rsidRPr="007832A8" w:rsidTr="007832A8">
        <w:trPr>
          <w:trHeight w:val="2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Stunted Grow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4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7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61.1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3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6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7832A8" w:rsidRPr="007832A8" w:rsidTr="007832A8">
        <w:trPr>
          <w:trHeight w:val="29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Hemoglob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678</w:t>
            </w:r>
          </w:p>
        </w:tc>
      </w:tr>
      <w:tr w:rsidR="007832A8" w:rsidRPr="007832A8" w:rsidTr="007832A8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Mild Ane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.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0.527</w:t>
            </w:r>
          </w:p>
        </w:tc>
      </w:tr>
      <w:tr w:rsidR="007832A8" w:rsidRPr="007832A8" w:rsidTr="007832A8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Without Ane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9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98.2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5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4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832A8">
              <w:rPr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5389D" w:rsidRPr="007832A8" w:rsidRDefault="0035389D" w:rsidP="0035389D">
            <w:pPr>
              <w:spacing w:line="240" w:lineRule="auto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</w:tr>
    </w:tbl>
    <w:p w:rsidR="00491CA1" w:rsidRPr="007832A8" w:rsidRDefault="00491CA1" w:rsidP="00AE6598">
      <w:pPr>
        <w:pStyle w:val="RotuloTab"/>
        <w:rPr>
          <w:noProof/>
          <w:sz w:val="22"/>
          <w:szCs w:val="22"/>
          <w:lang w:val="en-US"/>
        </w:rPr>
      </w:pPr>
    </w:p>
    <w:p w:rsidR="0035389D" w:rsidRPr="007832A8" w:rsidRDefault="00C51932" w:rsidP="00AE6598">
      <w:pPr>
        <w:pStyle w:val="RotuloTab"/>
        <w:rPr>
          <w:noProof/>
          <w:sz w:val="22"/>
          <w:szCs w:val="22"/>
          <w:lang w:val="en-US"/>
        </w:rPr>
      </w:pPr>
      <w:r w:rsidRPr="007832A8">
        <w:rPr>
          <w:noProof/>
          <w:sz w:val="22"/>
          <w:szCs w:val="22"/>
          <w:lang w:val="en-US"/>
        </w:rPr>
        <w:t>BMI/E: Body mass index for age, H/E: Height for age, SD: Standard deviation.</w:t>
      </w:r>
    </w:p>
    <w:p w:rsidR="00C51932" w:rsidRPr="007832A8" w:rsidRDefault="00C51932" w:rsidP="00AE6598">
      <w:pPr>
        <w:pStyle w:val="RotuloTab"/>
        <w:rPr>
          <w:noProof/>
          <w:sz w:val="22"/>
          <w:szCs w:val="22"/>
          <w:lang w:val="en-US"/>
        </w:rPr>
      </w:pPr>
      <w:r w:rsidRPr="007832A8">
        <w:rPr>
          <w:i/>
          <w:noProof/>
          <w:sz w:val="22"/>
          <w:szCs w:val="22"/>
          <w:lang w:val="en-US"/>
        </w:rPr>
        <w:t xml:space="preserve">p </w:t>
      </w:r>
      <w:r w:rsidRPr="007832A8">
        <w:rPr>
          <w:noProof/>
          <w:sz w:val="22"/>
          <w:szCs w:val="22"/>
          <w:lang w:val="en-US"/>
        </w:rPr>
        <w:t>value: Statistical T student, Chi2 and Exact Fisher test.</w:t>
      </w:r>
    </w:p>
    <w:p w:rsidR="00DF71A5" w:rsidRPr="007832A8" w:rsidRDefault="00DF71A5" w:rsidP="00AE6598">
      <w:pPr>
        <w:pStyle w:val="RotuloTab"/>
        <w:rPr>
          <w:noProof/>
          <w:sz w:val="22"/>
          <w:szCs w:val="22"/>
          <w:lang w:val="en-US"/>
        </w:rPr>
      </w:pPr>
    </w:p>
    <w:p w:rsidR="00AE6598" w:rsidRPr="007832A8" w:rsidRDefault="00AE6598">
      <w:pPr>
        <w:rPr>
          <w:sz w:val="22"/>
          <w:szCs w:val="22"/>
          <w:lang w:val="en-US"/>
        </w:rPr>
      </w:pPr>
    </w:p>
    <w:sectPr w:rsidR="00AE6598" w:rsidRPr="007832A8" w:rsidSect="007832A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598"/>
    <w:rsid w:val="001E1B06"/>
    <w:rsid w:val="002C051A"/>
    <w:rsid w:val="00301FCC"/>
    <w:rsid w:val="0035389D"/>
    <w:rsid w:val="00491CA1"/>
    <w:rsid w:val="005004E7"/>
    <w:rsid w:val="007315A6"/>
    <w:rsid w:val="00750D39"/>
    <w:rsid w:val="007832A8"/>
    <w:rsid w:val="00786A77"/>
    <w:rsid w:val="008D71B2"/>
    <w:rsid w:val="009B2BD0"/>
    <w:rsid w:val="00AE6598"/>
    <w:rsid w:val="00B05DDD"/>
    <w:rsid w:val="00C51932"/>
    <w:rsid w:val="00C77561"/>
    <w:rsid w:val="00DF71A5"/>
    <w:rsid w:val="00E4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C8114E3-38F0-4168-9BAB-588D81BB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59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otuloTab">
    <w:name w:val="RotuloTab"/>
    <w:basedOn w:val="Normal"/>
    <w:rsid w:val="00AE6598"/>
  </w:style>
  <w:style w:type="paragraph" w:customStyle="1" w:styleId="RotuloFig">
    <w:name w:val="RotuloFig"/>
    <w:basedOn w:val="Normal"/>
    <w:rsid w:val="00AE6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68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ita</dc:creator>
  <cp:keywords/>
  <dc:description/>
  <cp:lastModifiedBy>Juanita</cp:lastModifiedBy>
  <cp:revision>3</cp:revision>
  <dcterms:created xsi:type="dcterms:W3CDTF">2018-04-16T20:03:00Z</dcterms:created>
  <dcterms:modified xsi:type="dcterms:W3CDTF">2018-04-22T05:39:00Z</dcterms:modified>
</cp:coreProperties>
</file>